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41B1D" w14:textId="76B7A244" w:rsidR="008735B1" w:rsidRPr="0051630E" w:rsidRDefault="008735B1" w:rsidP="00167EED">
      <w:pPr>
        <w:pStyle w:val="Heading3"/>
        <w:spacing w:before="0"/>
        <w:rPr>
          <w:rFonts w:ascii="Arial" w:hAnsi="Arial" w:cs="Arial"/>
          <w:color w:val="000000" w:themeColor="text1"/>
          <w:sz w:val="24"/>
          <w:szCs w:val="24"/>
        </w:rPr>
      </w:pPr>
      <w:r w:rsidRPr="0051630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FA08C5" w:rsidRPr="0051630E">
        <w:rPr>
          <w:rFonts w:ascii="Arial" w:hAnsi="Arial" w:cs="Arial"/>
          <w:color w:val="000000" w:themeColor="text1"/>
          <w:sz w:val="24"/>
          <w:szCs w:val="24"/>
        </w:rPr>
        <w:t>S</w:t>
      </w:r>
      <w:r w:rsidR="002750CE" w:rsidRPr="0051630E">
        <w:rPr>
          <w:rFonts w:ascii="Arial" w:hAnsi="Arial" w:cs="Arial"/>
          <w:color w:val="000000" w:themeColor="text1"/>
          <w:sz w:val="24"/>
          <w:szCs w:val="24"/>
        </w:rPr>
        <w:t>2</w:t>
      </w:r>
      <w:r w:rsidRPr="0051630E">
        <w:rPr>
          <w:rFonts w:ascii="Arial" w:hAnsi="Arial" w:cs="Arial"/>
          <w:color w:val="000000" w:themeColor="text1"/>
          <w:sz w:val="24"/>
          <w:szCs w:val="24"/>
        </w:rPr>
        <w:t>. Pre</w:t>
      </w:r>
      <w:r w:rsidR="005E3354" w:rsidRPr="0051630E">
        <w:rPr>
          <w:rFonts w:ascii="Arial" w:hAnsi="Arial" w:cs="Arial"/>
          <w:color w:val="000000" w:themeColor="text1"/>
          <w:sz w:val="24"/>
          <w:szCs w:val="24"/>
        </w:rPr>
        <w:t>-</w:t>
      </w:r>
      <w:r w:rsidRPr="0051630E">
        <w:rPr>
          <w:rFonts w:ascii="Arial" w:hAnsi="Arial" w:cs="Arial"/>
          <w:color w:val="000000" w:themeColor="text1"/>
          <w:sz w:val="24"/>
          <w:szCs w:val="24"/>
        </w:rPr>
        <w:t xml:space="preserve">specified covariates included in the </w:t>
      </w:r>
      <w:r w:rsidR="00D91D9C" w:rsidRPr="0051630E">
        <w:rPr>
          <w:rFonts w:ascii="Arial" w:hAnsi="Arial" w:cs="Arial"/>
          <w:color w:val="000000" w:themeColor="text1"/>
          <w:sz w:val="24"/>
          <w:szCs w:val="24"/>
        </w:rPr>
        <w:t xml:space="preserve">high-dimensional </w:t>
      </w:r>
      <w:r w:rsidRPr="0051630E">
        <w:rPr>
          <w:rFonts w:ascii="Arial" w:hAnsi="Arial" w:cs="Arial"/>
          <w:color w:val="000000" w:themeColor="text1"/>
          <w:sz w:val="24"/>
          <w:szCs w:val="24"/>
        </w:rPr>
        <w:t>propensity score</w:t>
      </w:r>
    </w:p>
    <w:p w14:paraId="7570E533" w14:textId="77777777" w:rsidR="008735B1" w:rsidRPr="0051630E" w:rsidRDefault="008735B1" w:rsidP="00167EED">
      <w:pPr>
        <w:rPr>
          <w:color w:val="000000" w:themeColor="text1"/>
        </w:rPr>
      </w:pP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2917"/>
        <w:gridCol w:w="4458"/>
        <w:gridCol w:w="5490"/>
      </w:tblGrid>
      <w:tr w:rsidR="0051630E" w:rsidRPr="0051630E" w14:paraId="348535FA" w14:textId="77777777" w:rsidTr="003F604E">
        <w:trPr>
          <w:trHeight w:val="170"/>
        </w:trPr>
        <w:tc>
          <w:tcPr>
            <w:tcW w:w="2917" w:type="dxa"/>
            <w:vMerge w:val="restart"/>
            <w:shd w:val="clear" w:color="auto" w:fill="D9D9D9" w:themeFill="background1" w:themeFillShade="D9"/>
            <w:vAlign w:val="center"/>
          </w:tcPr>
          <w:p w14:paraId="0715C22D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Demographics</w:t>
            </w:r>
          </w:p>
        </w:tc>
        <w:tc>
          <w:tcPr>
            <w:tcW w:w="9948" w:type="dxa"/>
            <w:gridSpan w:val="2"/>
            <w:vAlign w:val="center"/>
          </w:tcPr>
          <w:p w14:paraId="68C6FA82" w14:textId="0FD1AF60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A</w:t>
            </w:r>
            <w:r w:rsidR="00B66B3A" w:rsidRPr="0051630E">
              <w:rPr>
                <w:rFonts w:ascii="Arial" w:hAnsi="Arial" w:cs="Arial"/>
                <w:color w:val="000000" w:themeColor="text1"/>
              </w:rPr>
              <w:t>ge</w:t>
            </w:r>
            <w:r w:rsidR="00E86D41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72A19F48" w14:textId="77777777" w:rsidTr="003F604E">
        <w:trPr>
          <w:trHeight w:val="161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5748F1C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13A31677" w14:textId="4532C60C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S</w:t>
            </w:r>
            <w:r w:rsidR="00B66B3A" w:rsidRPr="0051630E">
              <w:rPr>
                <w:rFonts w:ascii="Arial" w:hAnsi="Arial" w:cs="Arial"/>
                <w:color w:val="000000" w:themeColor="text1"/>
              </w:rPr>
              <w:t>ex</w:t>
            </w:r>
            <w:r w:rsidR="00E816E2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018DC763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3D687502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6B5D9E46" w14:textId="26A8FF1E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R</w:t>
            </w:r>
            <w:r w:rsidR="00B66B3A" w:rsidRPr="0051630E">
              <w:rPr>
                <w:rFonts w:ascii="Arial" w:hAnsi="Arial" w:cs="Arial"/>
                <w:color w:val="000000" w:themeColor="text1"/>
              </w:rPr>
              <w:t>ace</w:t>
            </w:r>
            <w:r w:rsidR="00BC31A2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6F7A0090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3726E06E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697CB008" w14:textId="5E2110E4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State of residence</w:t>
            </w:r>
            <w:r w:rsidR="00260497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3EA83D8B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36749677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31BD1A57" w14:textId="374AADC7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Calendar year of cohort entry</w:t>
            </w:r>
            <w:r w:rsidR="00BB4E6E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3B160625" w14:textId="77777777" w:rsidTr="003F604E">
        <w:trPr>
          <w:trHeight w:val="71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574DD157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5F64DA42" w14:textId="69986782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Enrollment </w:t>
            </w:r>
            <w:r w:rsidR="00B66B3A" w:rsidRPr="0051630E">
              <w:rPr>
                <w:rFonts w:ascii="Arial" w:hAnsi="Arial" w:cs="Arial"/>
                <w:color w:val="000000" w:themeColor="text1"/>
              </w:rPr>
              <w:t>in Medicare Advantage</w:t>
            </w:r>
            <w:r w:rsidR="00075974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6D0E8F1B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56F6900F" w14:textId="77777777" w:rsidR="00B66B3A" w:rsidRPr="0051630E" w:rsidRDefault="00B66B3A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48" w:type="dxa"/>
            <w:gridSpan w:val="2"/>
            <w:vAlign w:val="center"/>
          </w:tcPr>
          <w:p w14:paraId="4C016864" w14:textId="0D899F84" w:rsidR="00B66B3A" w:rsidRPr="0051630E" w:rsidRDefault="003C4FA3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Residence in long-term care</w:t>
            </w:r>
            <w:r w:rsidR="002932A8" w:rsidRPr="0051630E">
              <w:rPr>
                <w:rFonts w:ascii="Arial" w:hAnsi="Arial" w:cs="Arial"/>
                <w:color w:val="000000" w:themeColor="text1"/>
              </w:rPr>
              <w:t>/ hospitalization</w:t>
            </w:r>
            <w:r w:rsidR="00B66B3A" w:rsidRPr="0051630E">
              <w:rPr>
                <w:rFonts w:ascii="Arial" w:hAnsi="Arial" w:cs="Arial"/>
                <w:color w:val="000000" w:themeColor="text1"/>
              </w:rPr>
              <w:t xml:space="preserve"> on index date</w:t>
            </w:r>
            <w:r w:rsidR="002932A8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1FB1CCD2" w14:textId="77777777" w:rsidTr="003F604E">
        <w:trPr>
          <w:trHeight w:val="56"/>
        </w:trPr>
        <w:tc>
          <w:tcPr>
            <w:tcW w:w="2917" w:type="dxa"/>
            <w:shd w:val="clear" w:color="auto" w:fill="D9D9D9" w:themeFill="background1" w:themeFillShade="D9"/>
            <w:vAlign w:val="center"/>
          </w:tcPr>
          <w:p w14:paraId="2D370183" w14:textId="0D7B4306" w:rsidR="00BB1774" w:rsidRPr="0051630E" w:rsidRDefault="00BB1774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Frailty measurement</w:t>
            </w:r>
          </w:p>
        </w:tc>
        <w:tc>
          <w:tcPr>
            <w:tcW w:w="9948" w:type="dxa"/>
            <w:gridSpan w:val="2"/>
            <w:vAlign w:val="center"/>
          </w:tcPr>
          <w:p w14:paraId="3241C1BA" w14:textId="465777E1" w:rsidR="00BB1774" w:rsidRPr="0051630E" w:rsidRDefault="007A14CE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C</w:t>
            </w:r>
            <w:r w:rsidR="00BB1774" w:rsidRPr="0051630E">
              <w:rPr>
                <w:rFonts w:ascii="Arial" w:hAnsi="Arial" w:cs="Arial"/>
                <w:color w:val="000000" w:themeColor="text1"/>
              </w:rPr>
              <w:t>laims-based frailty index</w:t>
            </w:r>
            <w:r w:rsidR="00501993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01993" w:rsidRPr="0051630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LaW08L0F1dGhvcj48WWVhcj4yMDE4PC9ZZWFyPjxSZWNO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</w:fldData>
              </w:fldChar>
            </w:r>
            <w:r w:rsidR="00501993" w:rsidRPr="0051630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501993" w:rsidRPr="0051630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LaW08L0F1dGhvcj48WWVhcj4yMDE4PC9ZZWFyPjxSZWNO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</w:fldData>
              </w:fldChar>
            </w:r>
            <w:r w:rsidR="00501993" w:rsidRPr="0051630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501993" w:rsidRPr="0051630E">
              <w:rPr>
                <w:rFonts w:ascii="Arial" w:hAnsi="Arial" w:cs="Arial"/>
                <w:color w:val="000000" w:themeColor="text1"/>
              </w:rPr>
            </w:r>
            <w:r w:rsidR="00501993" w:rsidRPr="0051630E">
              <w:rPr>
                <w:rFonts w:ascii="Arial" w:hAnsi="Arial" w:cs="Arial"/>
                <w:color w:val="000000" w:themeColor="text1"/>
              </w:rPr>
              <w:fldChar w:fldCharType="end"/>
            </w:r>
            <w:r w:rsidR="00501993" w:rsidRPr="0051630E">
              <w:rPr>
                <w:rFonts w:ascii="Arial" w:hAnsi="Arial" w:cs="Arial"/>
                <w:color w:val="000000" w:themeColor="text1"/>
              </w:rPr>
            </w:r>
            <w:r w:rsidR="00501993" w:rsidRPr="0051630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501993" w:rsidRPr="0051630E">
              <w:rPr>
                <w:rFonts w:ascii="Arial" w:hAnsi="Arial" w:cs="Arial"/>
                <w:noProof/>
                <w:color w:val="000000" w:themeColor="text1"/>
              </w:rPr>
              <w:t>(1)</w:t>
            </w:r>
            <w:r w:rsidR="00501993" w:rsidRPr="0051630E">
              <w:rPr>
                <w:rFonts w:ascii="Arial" w:hAnsi="Arial" w:cs="Arial"/>
                <w:color w:val="000000" w:themeColor="text1"/>
              </w:rPr>
              <w:fldChar w:fldCharType="end"/>
            </w:r>
            <w:r w:rsidR="001C0245" w:rsidRPr="0051630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51630E" w:rsidRPr="0051630E" w14:paraId="55484624" w14:textId="77777777" w:rsidTr="003F604E">
        <w:trPr>
          <w:trHeight w:val="170"/>
        </w:trPr>
        <w:tc>
          <w:tcPr>
            <w:tcW w:w="2917" w:type="dxa"/>
            <w:vMerge w:val="restart"/>
            <w:shd w:val="clear" w:color="auto" w:fill="D9D9D9" w:themeFill="background1" w:themeFillShade="D9"/>
            <w:vAlign w:val="center"/>
          </w:tcPr>
          <w:p w14:paraId="14ABDA0B" w14:textId="1673C7B0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Comorbidities in one year prior to index date (day -365 through day -1)</w:t>
            </w:r>
          </w:p>
        </w:tc>
        <w:tc>
          <w:tcPr>
            <w:tcW w:w="4458" w:type="dxa"/>
            <w:vAlign w:val="center"/>
          </w:tcPr>
          <w:p w14:paraId="4F0EF95B" w14:textId="47673C7C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trial fibrillation </w:t>
            </w:r>
          </w:p>
        </w:tc>
        <w:tc>
          <w:tcPr>
            <w:tcW w:w="5490" w:type="dxa"/>
            <w:vAlign w:val="center"/>
          </w:tcPr>
          <w:p w14:paraId="1FD8A540" w14:textId="0DA3B36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drenogenital disorders </w:t>
            </w:r>
          </w:p>
        </w:tc>
      </w:tr>
      <w:tr w:rsidR="0051630E" w:rsidRPr="0051630E" w14:paraId="2BFD426B" w14:textId="77777777" w:rsidTr="003F604E">
        <w:trPr>
          <w:trHeight w:val="224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50B7AE44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0DBD4E32" w14:textId="5E882BF9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  <w:lang w:val="fr-FR"/>
              </w:rPr>
            </w:pPr>
            <w:r w:rsidRPr="0051630E">
              <w:rPr>
                <w:rFonts w:ascii="Arial" w:hAnsi="Arial" w:cs="Arial"/>
                <w:color w:val="000000" w:themeColor="text1"/>
                <w:lang w:val="fr-FR"/>
              </w:rPr>
              <w:t xml:space="preserve">SCA/VA </w:t>
            </w:r>
          </w:p>
        </w:tc>
        <w:tc>
          <w:tcPr>
            <w:tcW w:w="5490" w:type="dxa"/>
            <w:vAlign w:val="center"/>
          </w:tcPr>
          <w:p w14:paraId="31A542B7" w14:textId="33EE6139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Other </w:t>
            </w:r>
            <w:proofErr w:type="spellStart"/>
            <w:r w:rsidRPr="0051630E">
              <w:rPr>
                <w:rFonts w:ascii="Arial" w:hAnsi="Arial" w:cs="Arial"/>
                <w:color w:val="000000" w:themeColor="text1"/>
              </w:rPr>
              <w:t>corticoadrenal</w:t>
            </w:r>
            <w:proofErr w:type="spellEnd"/>
            <w:r w:rsidRPr="0051630E">
              <w:rPr>
                <w:rFonts w:ascii="Arial" w:hAnsi="Arial" w:cs="Arial"/>
                <w:color w:val="000000" w:themeColor="text1"/>
              </w:rPr>
              <w:t xml:space="preserve"> overactivity/ACTH-producing bronchogenic tumor </w:t>
            </w:r>
          </w:p>
        </w:tc>
      </w:tr>
      <w:tr w:rsidR="0051630E" w:rsidRPr="0051630E" w14:paraId="444E52E1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2DE9D7D7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24ED5460" w14:textId="290BE1E0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Heart failure </w:t>
            </w:r>
          </w:p>
        </w:tc>
        <w:tc>
          <w:tcPr>
            <w:tcW w:w="5490" w:type="dxa"/>
            <w:vAlign w:val="center"/>
          </w:tcPr>
          <w:p w14:paraId="7F0A2C31" w14:textId="1E69B89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Hyperthyroidism </w:t>
            </w:r>
          </w:p>
        </w:tc>
      </w:tr>
      <w:tr w:rsidR="0051630E" w:rsidRPr="0051630E" w14:paraId="74AFF493" w14:textId="77777777" w:rsidTr="003F604E">
        <w:trPr>
          <w:trHeight w:val="62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BCE5DFB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2DF46C0C" w14:textId="74154D7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5490" w:type="dxa"/>
            <w:vAlign w:val="center"/>
          </w:tcPr>
          <w:p w14:paraId="06F80A4E" w14:textId="58DA86E3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Pyloric stenosis </w:t>
            </w:r>
          </w:p>
        </w:tc>
      </w:tr>
      <w:tr w:rsidR="0051630E" w:rsidRPr="0051630E" w14:paraId="3607CA07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1D46ABFB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4BEF5A3" w14:textId="70496921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hronic kidney disease </w:t>
            </w:r>
          </w:p>
        </w:tc>
        <w:tc>
          <w:tcPr>
            <w:tcW w:w="5490" w:type="dxa"/>
            <w:vAlign w:val="center"/>
          </w:tcPr>
          <w:p w14:paraId="3B408A56" w14:textId="50B0A68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lcoholism/delirium tremens </w:t>
            </w:r>
          </w:p>
        </w:tc>
      </w:tr>
      <w:tr w:rsidR="0051630E" w:rsidRPr="0051630E" w14:paraId="4627F608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63DE3EA4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08C708C1" w14:textId="4B52F8EB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Stroke </w:t>
            </w:r>
          </w:p>
        </w:tc>
        <w:tc>
          <w:tcPr>
            <w:tcW w:w="5490" w:type="dxa"/>
            <w:vAlign w:val="center"/>
          </w:tcPr>
          <w:p w14:paraId="6015FA16" w14:textId="23F0B198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Leukemia </w:t>
            </w:r>
          </w:p>
        </w:tc>
      </w:tr>
      <w:tr w:rsidR="0051630E" w:rsidRPr="0051630E" w14:paraId="5FFAF5E4" w14:textId="77777777" w:rsidTr="003F604E">
        <w:trPr>
          <w:trHeight w:val="98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6167B29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2115A273" w14:textId="492438CC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irrhosis </w:t>
            </w:r>
          </w:p>
        </w:tc>
        <w:tc>
          <w:tcPr>
            <w:tcW w:w="5490" w:type="dxa"/>
            <w:vAlign w:val="center"/>
          </w:tcPr>
          <w:p w14:paraId="277F76BD" w14:textId="63D9DFBF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Systemic lupus erythematosus </w:t>
            </w:r>
          </w:p>
        </w:tc>
      </w:tr>
      <w:tr w:rsidR="0051630E" w:rsidRPr="0051630E" w14:paraId="72CE4856" w14:textId="77777777" w:rsidTr="003F604E">
        <w:trPr>
          <w:trHeight w:val="71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39B825BD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58D7507A" w14:textId="2DE4208A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scites </w:t>
            </w:r>
          </w:p>
        </w:tc>
        <w:tc>
          <w:tcPr>
            <w:tcW w:w="5490" w:type="dxa"/>
            <w:vAlign w:val="center"/>
          </w:tcPr>
          <w:p w14:paraId="688C8B70" w14:textId="71D671C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myloidosis </w:t>
            </w:r>
          </w:p>
        </w:tc>
      </w:tr>
      <w:tr w:rsidR="0051630E" w:rsidRPr="0051630E" w14:paraId="4114A458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6EBA06B9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07D70BB5" w14:textId="5C25CF8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Diabetes insipidus </w:t>
            </w:r>
          </w:p>
        </w:tc>
        <w:tc>
          <w:tcPr>
            <w:tcW w:w="5490" w:type="dxa"/>
            <w:vAlign w:val="center"/>
          </w:tcPr>
          <w:p w14:paraId="71A0CE3B" w14:textId="4AD71A3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1630E">
              <w:rPr>
                <w:rFonts w:ascii="Arial" w:hAnsi="Arial" w:cs="Arial"/>
                <w:color w:val="000000" w:themeColor="text1"/>
              </w:rPr>
              <w:t>Corticoadrenal</w:t>
            </w:r>
            <w:proofErr w:type="spellEnd"/>
            <w:r w:rsidRPr="0051630E">
              <w:rPr>
                <w:rFonts w:ascii="Arial" w:hAnsi="Arial" w:cs="Arial"/>
                <w:color w:val="000000" w:themeColor="text1"/>
              </w:rPr>
              <w:t xml:space="preserve"> insufficiency </w:t>
            </w:r>
          </w:p>
        </w:tc>
      </w:tr>
      <w:tr w:rsidR="0051630E" w:rsidRPr="0051630E" w14:paraId="59E48888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4FF1A7FF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418DC1B3" w14:textId="23C10EA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Edema </w:t>
            </w:r>
          </w:p>
        </w:tc>
        <w:tc>
          <w:tcPr>
            <w:tcW w:w="5490" w:type="dxa"/>
            <w:vAlign w:val="center"/>
          </w:tcPr>
          <w:p w14:paraId="04C6CE49" w14:textId="39155179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Hyperosmolality </w:t>
            </w:r>
          </w:p>
        </w:tc>
      </w:tr>
      <w:tr w:rsidR="0051630E" w:rsidRPr="0051630E" w14:paraId="17F49CEC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2F56A438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1ADB4B8F" w14:textId="26EBFBD3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Glaucoma </w:t>
            </w:r>
          </w:p>
        </w:tc>
        <w:tc>
          <w:tcPr>
            <w:tcW w:w="5490" w:type="dxa"/>
            <w:vAlign w:val="center"/>
          </w:tcPr>
          <w:p w14:paraId="29E6D7E1" w14:textId="01E37038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cidosis </w:t>
            </w:r>
          </w:p>
        </w:tc>
      </w:tr>
      <w:tr w:rsidR="0051630E" w:rsidRPr="0051630E" w14:paraId="7176C01C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1E34B678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2DE8E6F" w14:textId="4628985B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Nocturia </w:t>
            </w:r>
          </w:p>
        </w:tc>
        <w:tc>
          <w:tcPr>
            <w:tcW w:w="5490" w:type="dxa"/>
            <w:vAlign w:val="center"/>
          </w:tcPr>
          <w:p w14:paraId="6748DDED" w14:textId="7FD7C329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Obstructive uropathy </w:t>
            </w:r>
          </w:p>
        </w:tc>
      </w:tr>
      <w:tr w:rsidR="0051630E" w:rsidRPr="0051630E" w14:paraId="6BE9023B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3B4EB67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4B416F27" w14:textId="13670278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Osteoporosis </w:t>
            </w:r>
          </w:p>
        </w:tc>
        <w:tc>
          <w:tcPr>
            <w:tcW w:w="5490" w:type="dxa"/>
            <w:vAlign w:val="center"/>
          </w:tcPr>
          <w:p w14:paraId="7EB7CAB8" w14:textId="0D54BEFB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Sickle cell disease </w:t>
            </w:r>
          </w:p>
        </w:tc>
      </w:tr>
      <w:tr w:rsidR="0051630E" w:rsidRPr="0051630E" w14:paraId="2CCFD249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65078858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37191A1A" w14:textId="319763D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Pulmonary congestion and hypostasis/pulmonary edema </w:t>
            </w:r>
          </w:p>
        </w:tc>
        <w:tc>
          <w:tcPr>
            <w:tcW w:w="5490" w:type="dxa"/>
            <w:vAlign w:val="center"/>
          </w:tcPr>
          <w:p w14:paraId="6D067BFF" w14:textId="17DDAA8A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HIV/AIDS </w:t>
            </w:r>
          </w:p>
        </w:tc>
      </w:tr>
      <w:tr w:rsidR="0051630E" w:rsidRPr="0051630E" w14:paraId="25C0BFA9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3BC2FCAF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12007AA9" w14:textId="072F643A" w:rsidR="00EF44DC" w:rsidRPr="0051630E" w:rsidRDefault="00EF44DC" w:rsidP="003F604E">
            <w:pPr>
              <w:spacing w:after="0"/>
              <w:rPr>
                <w:rFonts w:ascii="Arial" w:hAnsi="Arial" w:cs="Arial"/>
                <w:strike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Nephrolithiasis </w:t>
            </w:r>
          </w:p>
        </w:tc>
        <w:tc>
          <w:tcPr>
            <w:tcW w:w="5490" w:type="dxa"/>
            <w:vAlign w:val="center"/>
          </w:tcPr>
          <w:p w14:paraId="426487F6" w14:textId="58CF1C7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51630E">
              <w:rPr>
                <w:rFonts w:ascii="Arial" w:hAnsi="Arial" w:cs="Arial"/>
                <w:color w:val="000000" w:themeColor="text1"/>
                <w:lang w:val="fr-FR"/>
              </w:rPr>
              <w:t>Renal</w:t>
            </w:r>
            <w:proofErr w:type="spellEnd"/>
            <w:r w:rsidRPr="0051630E">
              <w:rPr>
                <w:rFonts w:ascii="Arial" w:hAnsi="Arial" w:cs="Arial"/>
                <w:color w:val="000000" w:themeColor="text1"/>
                <w:lang w:val="fr-FR"/>
              </w:rPr>
              <w:t xml:space="preserve"> transplantation </w:t>
            </w:r>
          </w:p>
        </w:tc>
      </w:tr>
      <w:tr w:rsidR="0051630E" w:rsidRPr="0051630E" w14:paraId="4836C7D1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6E858152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  <w:lang w:val="fr-FR"/>
              </w:rPr>
            </w:pPr>
          </w:p>
        </w:tc>
        <w:tc>
          <w:tcPr>
            <w:tcW w:w="4458" w:type="dxa"/>
            <w:vAlign w:val="center"/>
          </w:tcPr>
          <w:p w14:paraId="0EC893FA" w14:textId="4024C2A7" w:rsidR="00EF44DC" w:rsidRPr="0051630E" w:rsidRDefault="00EF44DC" w:rsidP="003F604E">
            <w:pPr>
              <w:spacing w:after="0"/>
              <w:rPr>
                <w:rFonts w:ascii="Arial" w:hAnsi="Arial" w:cs="Arial"/>
                <w:strike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Metabolic alkalosis </w:t>
            </w:r>
          </w:p>
        </w:tc>
        <w:tc>
          <w:tcPr>
            <w:tcW w:w="5490" w:type="dxa"/>
            <w:vAlign w:val="center"/>
          </w:tcPr>
          <w:p w14:paraId="12BF1935" w14:textId="1C83E09E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Periodic paralysis </w:t>
            </w:r>
          </w:p>
        </w:tc>
      </w:tr>
      <w:tr w:rsidR="0051630E" w:rsidRPr="0051630E" w14:paraId="4584DA73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89C744A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0B75CADE" w14:textId="5D4C571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  <w:lang w:val="de-DE"/>
              </w:rPr>
              <w:t xml:space="preserve">Cushing’s syndrome </w:t>
            </w:r>
          </w:p>
        </w:tc>
        <w:tc>
          <w:tcPr>
            <w:tcW w:w="5490" w:type="dxa"/>
            <w:vAlign w:val="center"/>
          </w:tcPr>
          <w:p w14:paraId="25263325" w14:textId="1DEB941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Disorders of magnesium metabolism </w:t>
            </w:r>
          </w:p>
        </w:tc>
      </w:tr>
      <w:tr w:rsidR="0051630E" w:rsidRPr="0051630E" w14:paraId="1D7AABE1" w14:textId="77777777" w:rsidTr="003F604E">
        <w:trPr>
          <w:trHeight w:val="71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9FB3742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1F746050" w14:textId="54B5D8CF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  <w:lang w:val="de-DE"/>
              </w:rPr>
              <w:t xml:space="preserve">Hyperaldosteronism </w:t>
            </w:r>
          </w:p>
        </w:tc>
        <w:tc>
          <w:tcPr>
            <w:tcW w:w="5490" w:type="dxa"/>
            <w:vAlign w:val="center"/>
          </w:tcPr>
          <w:p w14:paraId="3583D477" w14:textId="7F2058AE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1630E" w:rsidRPr="0051630E" w14:paraId="5D76ACC6" w14:textId="77777777" w:rsidTr="003F604E">
        <w:trPr>
          <w:trHeight w:val="56"/>
        </w:trPr>
        <w:tc>
          <w:tcPr>
            <w:tcW w:w="2917" w:type="dxa"/>
            <w:vMerge w:val="restart"/>
            <w:shd w:val="clear" w:color="auto" w:fill="D9D9D9" w:themeFill="background1" w:themeFillShade="D9"/>
            <w:vAlign w:val="center"/>
          </w:tcPr>
          <w:p w14:paraId="3F35B176" w14:textId="2952A9A1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  <w:p w14:paraId="63425942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  <w:p w14:paraId="762F039C" w14:textId="07A6A7C4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Drug </w:t>
            </w:r>
            <w:proofErr w:type="spellStart"/>
            <w:r w:rsidRPr="0051630E">
              <w:rPr>
                <w:rFonts w:ascii="Arial" w:hAnsi="Arial" w:cs="Arial"/>
                <w:color w:val="000000" w:themeColor="text1"/>
              </w:rPr>
              <w:t>markers</w:t>
            </w:r>
            <w:proofErr w:type="spellEnd"/>
            <w:r w:rsidRPr="0051630E">
              <w:rPr>
                <w:rFonts w:ascii="Arial" w:hAnsi="Arial" w:cs="Arial"/>
                <w:color w:val="000000" w:themeColor="text1"/>
              </w:rPr>
              <w:t xml:space="preserve"> of diseases in one year prior to index date (day -365 through day -1)</w:t>
            </w:r>
          </w:p>
        </w:tc>
        <w:tc>
          <w:tcPr>
            <w:tcW w:w="4458" w:type="dxa"/>
            <w:vAlign w:val="center"/>
          </w:tcPr>
          <w:p w14:paraId="176B0E00" w14:textId="35D010AA" w:rsidR="00EF44DC" w:rsidRPr="0051630E" w:rsidRDefault="00EF44DC" w:rsidP="003F604E">
            <w:pPr>
              <w:spacing w:after="0"/>
              <w:ind w:right="-23"/>
              <w:rPr>
                <w:rFonts w:ascii="Arial" w:hAnsi="Arial" w:cs="Arial"/>
                <w:color w:val="000000" w:themeColor="text1"/>
                <w:lang w:val="de-DE"/>
              </w:rPr>
            </w:pPr>
            <w:r w:rsidRPr="0051630E">
              <w:rPr>
                <w:rFonts w:ascii="Arial" w:hAnsi="Arial" w:cs="Arial"/>
                <w:color w:val="000000" w:themeColor="text1"/>
                <w:lang w:val="de-DE"/>
              </w:rPr>
              <w:lastRenderedPageBreak/>
              <w:t>ACEI/ARB</w:t>
            </w:r>
          </w:p>
        </w:tc>
        <w:tc>
          <w:tcPr>
            <w:tcW w:w="5490" w:type="dxa"/>
            <w:vAlign w:val="center"/>
          </w:tcPr>
          <w:p w14:paraId="1B105AC3" w14:textId="0A4CC9A5" w:rsidR="00EF44DC" w:rsidRPr="0051630E" w:rsidRDefault="00EF44DC" w:rsidP="003F604E">
            <w:pPr>
              <w:spacing w:after="0"/>
              <w:ind w:right="-23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orticosteroids, inhaled </w:t>
            </w:r>
          </w:p>
        </w:tc>
      </w:tr>
      <w:tr w:rsidR="0051630E" w:rsidRPr="0051630E" w14:paraId="43DEE506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9D87C97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EDB8596" w14:textId="61A822B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  <w:lang w:val="de-DE"/>
              </w:rPr>
            </w:pPr>
            <w:r w:rsidRPr="0051630E">
              <w:rPr>
                <w:rFonts w:ascii="Arial" w:hAnsi="Arial" w:cs="Arial"/>
                <w:color w:val="000000" w:themeColor="text1"/>
                <w:lang w:val="de-DE"/>
              </w:rPr>
              <w:t xml:space="preserve">Aliskiren </w:t>
            </w:r>
          </w:p>
        </w:tc>
        <w:tc>
          <w:tcPr>
            <w:tcW w:w="5490" w:type="dxa"/>
            <w:vAlign w:val="center"/>
          </w:tcPr>
          <w:p w14:paraId="0130B00F" w14:textId="3EE073EB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  <w:lang w:val="de-DE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orticosteroids, oral </w:t>
            </w:r>
          </w:p>
        </w:tc>
      </w:tr>
      <w:tr w:rsidR="0051630E" w:rsidRPr="0051630E" w14:paraId="368CBA59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180957D2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001A83AC" w14:textId="17C4CDBB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Potassium-sparing diuretics </w:t>
            </w:r>
          </w:p>
        </w:tc>
        <w:tc>
          <w:tcPr>
            <w:tcW w:w="5490" w:type="dxa"/>
            <w:vAlign w:val="center"/>
          </w:tcPr>
          <w:p w14:paraId="397AC963" w14:textId="43CBC1F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  <w:lang w:val="de-DE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Digoxin, oral </w:t>
            </w:r>
          </w:p>
        </w:tc>
      </w:tr>
      <w:tr w:rsidR="0051630E" w:rsidRPr="0051630E" w14:paraId="64519875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22BE1B50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0E21594" w14:textId="2C309D23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ldosterone antagonists </w:t>
            </w:r>
          </w:p>
        </w:tc>
        <w:tc>
          <w:tcPr>
            <w:tcW w:w="5490" w:type="dxa"/>
            <w:vAlign w:val="center"/>
          </w:tcPr>
          <w:p w14:paraId="722A8588" w14:textId="0C31B28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Immunosuppressants for organ transplant </w:t>
            </w:r>
          </w:p>
        </w:tc>
      </w:tr>
      <w:tr w:rsidR="0051630E" w:rsidRPr="0051630E" w14:paraId="698924F4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923F0C0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5B1E02AE" w14:textId="60091DF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Beta-2 adrenoreceptor agonists </w:t>
            </w:r>
          </w:p>
        </w:tc>
        <w:tc>
          <w:tcPr>
            <w:tcW w:w="5490" w:type="dxa"/>
            <w:vAlign w:val="center"/>
          </w:tcPr>
          <w:p w14:paraId="42D7BD62" w14:textId="699A4533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Lipid-lowering agents </w:t>
            </w:r>
          </w:p>
        </w:tc>
      </w:tr>
      <w:tr w:rsidR="0051630E" w:rsidRPr="0051630E" w14:paraId="4ABD16CA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5E6D3EC4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4D8CBE61" w14:textId="719CECAD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Anorexiants/</w:t>
            </w:r>
            <w:proofErr w:type="spellStart"/>
            <w:r w:rsidRPr="0051630E">
              <w:rPr>
                <w:rFonts w:ascii="Arial" w:hAnsi="Arial" w:cs="Arial"/>
                <w:color w:val="000000" w:themeColor="text1"/>
              </w:rPr>
              <w:t>antiobesity</w:t>
            </w:r>
            <w:proofErr w:type="spellEnd"/>
            <w:r w:rsidRPr="0051630E">
              <w:rPr>
                <w:rFonts w:ascii="Arial" w:hAnsi="Arial" w:cs="Arial"/>
                <w:color w:val="000000" w:themeColor="text1"/>
              </w:rPr>
              <w:t xml:space="preserve"> agents </w:t>
            </w:r>
          </w:p>
        </w:tc>
        <w:tc>
          <w:tcPr>
            <w:tcW w:w="5490" w:type="dxa"/>
            <w:vAlign w:val="center"/>
          </w:tcPr>
          <w:p w14:paraId="200DC14B" w14:textId="64D6AF14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Nitrates </w:t>
            </w:r>
          </w:p>
        </w:tc>
      </w:tr>
      <w:tr w:rsidR="0051630E" w:rsidRPr="0051630E" w14:paraId="79CCCF8E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FCF198E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4B4849E4" w14:textId="2C1AB5FF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adrenergic agents </w:t>
            </w:r>
          </w:p>
        </w:tc>
        <w:tc>
          <w:tcPr>
            <w:tcW w:w="5490" w:type="dxa"/>
            <w:vAlign w:val="center"/>
          </w:tcPr>
          <w:p w14:paraId="17141DED" w14:textId="0B0C8878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Vasodilators, non-nitrates</w:t>
            </w:r>
          </w:p>
        </w:tc>
      </w:tr>
      <w:tr w:rsidR="0051630E" w:rsidRPr="0051630E" w14:paraId="3BD1B1F8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6ABBAA1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30C5F010" w14:textId="6D21339C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arrhythmics, type I, except lidocaine and phenytoin </w:t>
            </w:r>
          </w:p>
        </w:tc>
        <w:tc>
          <w:tcPr>
            <w:tcW w:w="5490" w:type="dxa"/>
            <w:vAlign w:val="center"/>
          </w:tcPr>
          <w:p w14:paraId="052371CE" w14:textId="52AA5F9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Thyroid hormones </w:t>
            </w:r>
          </w:p>
        </w:tc>
      </w:tr>
      <w:tr w:rsidR="0051630E" w:rsidRPr="0051630E" w14:paraId="4AEAC1CC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D877668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544E6692" w14:textId="2DC5E421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arrhythmics, type III </w:t>
            </w:r>
          </w:p>
        </w:tc>
        <w:tc>
          <w:tcPr>
            <w:tcW w:w="5490" w:type="dxa"/>
            <w:vAlign w:val="center"/>
          </w:tcPr>
          <w:p w14:paraId="50D65E41" w14:textId="38CA2D1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Warfarin </w:t>
            </w:r>
          </w:p>
        </w:tc>
      </w:tr>
      <w:tr w:rsidR="0051630E" w:rsidRPr="0051630E" w14:paraId="3DF5798E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F33015D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372E4449" w14:textId="1BCD949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Beta blockers, systemic </w:t>
            </w:r>
          </w:p>
        </w:tc>
        <w:tc>
          <w:tcPr>
            <w:tcW w:w="5490" w:type="dxa"/>
            <w:vAlign w:val="center"/>
          </w:tcPr>
          <w:p w14:paraId="32C801B0" w14:textId="7B2A9525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Xanthine oxidase inhibitors </w:t>
            </w:r>
          </w:p>
        </w:tc>
      </w:tr>
      <w:tr w:rsidR="0051630E" w:rsidRPr="0051630E" w14:paraId="56D67B6A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1B1A99C6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77D925C8" w14:textId="7ADCA7B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alcium channel blockers, dihydropyridines </w:t>
            </w:r>
          </w:p>
        </w:tc>
        <w:tc>
          <w:tcPr>
            <w:tcW w:w="5490" w:type="dxa"/>
            <w:vAlign w:val="center"/>
          </w:tcPr>
          <w:p w14:paraId="6689FDB2" w14:textId="7E1A53BE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glaucoma agents, ophthalmic </w:t>
            </w:r>
          </w:p>
        </w:tc>
      </w:tr>
      <w:tr w:rsidR="0051630E" w:rsidRPr="0051630E" w14:paraId="4550685C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7DA46D71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01602B6" w14:textId="2C00E29F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Calcium channel blocker, non-dihydropyridines </w:t>
            </w:r>
          </w:p>
        </w:tc>
        <w:tc>
          <w:tcPr>
            <w:tcW w:w="5490" w:type="dxa"/>
            <w:vAlign w:val="center"/>
          </w:tcPr>
          <w:p w14:paraId="280790F2" w14:textId="26D958A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glaucoma agents, oral </w:t>
            </w:r>
          </w:p>
        </w:tc>
      </w:tr>
      <w:tr w:rsidR="0051630E" w:rsidRPr="0051630E" w14:paraId="2F3B56D2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4E38641E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77039FF5" w14:textId="4B0F7B7A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diabetic agents </w:t>
            </w:r>
          </w:p>
        </w:tc>
        <w:tc>
          <w:tcPr>
            <w:tcW w:w="5490" w:type="dxa"/>
            <w:vAlign w:val="center"/>
          </w:tcPr>
          <w:p w14:paraId="6465C4CA" w14:textId="3902A56F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Bone protective drugs </w:t>
            </w:r>
          </w:p>
        </w:tc>
      </w:tr>
      <w:tr w:rsidR="0051630E" w:rsidRPr="0051630E" w14:paraId="32768CDE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0340CD18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2A05FEA1" w14:textId="1B594742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Insulin </w:t>
            </w:r>
          </w:p>
        </w:tc>
        <w:tc>
          <w:tcPr>
            <w:tcW w:w="5490" w:type="dxa"/>
            <w:vAlign w:val="center"/>
          </w:tcPr>
          <w:p w14:paraId="6808BE39" w14:textId="35916B9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Antiretrovirals for HIV </w:t>
            </w:r>
          </w:p>
        </w:tc>
      </w:tr>
      <w:tr w:rsidR="0051630E" w:rsidRPr="0051630E" w14:paraId="777CD964" w14:textId="77777777" w:rsidTr="003F604E">
        <w:trPr>
          <w:trHeight w:val="56"/>
        </w:trPr>
        <w:tc>
          <w:tcPr>
            <w:tcW w:w="2917" w:type="dxa"/>
            <w:vMerge/>
            <w:shd w:val="clear" w:color="auto" w:fill="D9D9D9" w:themeFill="background1" w:themeFillShade="D9"/>
            <w:vAlign w:val="center"/>
          </w:tcPr>
          <w:p w14:paraId="4E851A5D" w14:textId="77777777" w:rsidR="00EF44DC" w:rsidRPr="0051630E" w:rsidRDefault="00EF44DC" w:rsidP="003F604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8" w:type="dxa"/>
            <w:vAlign w:val="center"/>
          </w:tcPr>
          <w:p w14:paraId="6351454A" w14:textId="27A43744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 xml:space="preserve">Direct-acting oral anticoagulants </w:t>
            </w:r>
          </w:p>
        </w:tc>
        <w:tc>
          <w:tcPr>
            <w:tcW w:w="5490" w:type="dxa"/>
            <w:vAlign w:val="center"/>
          </w:tcPr>
          <w:p w14:paraId="3FDC0A1D" w14:textId="77777777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</w:tr>
      <w:tr w:rsidR="0051630E" w:rsidRPr="0051630E" w14:paraId="4ABFAAF3" w14:textId="77777777" w:rsidTr="003F604E">
        <w:trPr>
          <w:trHeight w:val="233"/>
        </w:trPr>
        <w:tc>
          <w:tcPr>
            <w:tcW w:w="2917" w:type="dxa"/>
            <w:shd w:val="clear" w:color="auto" w:fill="D9D9D9" w:themeFill="background1" w:themeFillShade="D9"/>
            <w:vAlign w:val="center"/>
          </w:tcPr>
          <w:p w14:paraId="712C6957" w14:textId="2917949A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Laboratory tests within 30 days prior to index date</w:t>
            </w:r>
          </w:p>
        </w:tc>
        <w:tc>
          <w:tcPr>
            <w:tcW w:w="9948" w:type="dxa"/>
            <w:gridSpan w:val="2"/>
            <w:vAlign w:val="center"/>
          </w:tcPr>
          <w:p w14:paraId="4FD21D6C" w14:textId="5F396A24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Presence of any tests ordered for potassium or metabolic panels including potassium within 30 days prior to index date</w:t>
            </w:r>
          </w:p>
        </w:tc>
      </w:tr>
      <w:tr w:rsidR="0051630E" w:rsidRPr="0051630E" w14:paraId="468DBD64" w14:textId="77777777" w:rsidTr="003F604E">
        <w:trPr>
          <w:trHeight w:val="233"/>
        </w:trPr>
        <w:tc>
          <w:tcPr>
            <w:tcW w:w="2917" w:type="dxa"/>
            <w:shd w:val="clear" w:color="auto" w:fill="D9D9D9" w:themeFill="background1" w:themeFillShade="D9"/>
            <w:vAlign w:val="center"/>
          </w:tcPr>
          <w:p w14:paraId="106245E1" w14:textId="2BE35AB6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Hospitalization within 30 days prior to index date</w:t>
            </w:r>
          </w:p>
        </w:tc>
        <w:tc>
          <w:tcPr>
            <w:tcW w:w="9948" w:type="dxa"/>
            <w:gridSpan w:val="2"/>
            <w:vAlign w:val="center"/>
          </w:tcPr>
          <w:p w14:paraId="251F8DC0" w14:textId="67ECB468" w:rsidR="00EF44DC" w:rsidRPr="0051630E" w:rsidRDefault="00EF44DC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Presence of any hospitalization claims within 30 days prior to index date</w:t>
            </w:r>
          </w:p>
        </w:tc>
      </w:tr>
      <w:tr w:rsidR="0051630E" w:rsidRPr="0051630E" w14:paraId="2B4890CA" w14:textId="77777777" w:rsidTr="003F604E">
        <w:trPr>
          <w:trHeight w:val="233"/>
        </w:trPr>
        <w:tc>
          <w:tcPr>
            <w:tcW w:w="2917" w:type="dxa"/>
            <w:shd w:val="clear" w:color="auto" w:fill="D9D9D9" w:themeFill="background1" w:themeFillShade="D9"/>
            <w:vAlign w:val="center"/>
          </w:tcPr>
          <w:p w14:paraId="3FD2B610" w14:textId="03A25E73" w:rsidR="00947964" w:rsidRPr="0051630E" w:rsidRDefault="00944AB0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Measures of intensity of healthcare utilization</w:t>
            </w:r>
          </w:p>
        </w:tc>
        <w:tc>
          <w:tcPr>
            <w:tcW w:w="9948" w:type="dxa"/>
            <w:gridSpan w:val="2"/>
            <w:vAlign w:val="center"/>
          </w:tcPr>
          <w:p w14:paraId="119F673F" w14:textId="1226153B" w:rsidR="00947964" w:rsidRPr="0051630E" w:rsidRDefault="003F604E" w:rsidP="003F604E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N</w:t>
            </w:r>
            <w:r w:rsidR="00B51224" w:rsidRPr="0051630E">
              <w:rPr>
                <w:rFonts w:ascii="Arial" w:hAnsi="Arial" w:cs="Arial"/>
                <w:color w:val="000000" w:themeColor="text1"/>
              </w:rPr>
              <w:t>umbers of: prescriptions dispensed; inpatient diagnoses; inpatient procedures; outpatient diagnoses; outpatient procedures; other setting diagnoses; other setting procedures; laboratory LOINC codes</w:t>
            </w:r>
          </w:p>
        </w:tc>
      </w:tr>
      <w:tr w:rsidR="00EF44DC" w:rsidRPr="0051630E" w14:paraId="6DCE5E2A" w14:textId="77777777" w:rsidTr="003F604E">
        <w:trPr>
          <w:trHeight w:val="108"/>
        </w:trPr>
        <w:tc>
          <w:tcPr>
            <w:tcW w:w="12865" w:type="dxa"/>
            <w:gridSpan w:val="3"/>
            <w:vAlign w:val="center"/>
          </w:tcPr>
          <w:p w14:paraId="2BD036AD" w14:textId="6409F88F" w:rsidR="00EF44DC" w:rsidRPr="0051630E" w:rsidRDefault="00EF44DC" w:rsidP="00EF44DC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1630E">
              <w:rPr>
                <w:rFonts w:ascii="Arial" w:hAnsi="Arial" w:cs="Arial"/>
                <w:color w:val="000000" w:themeColor="text1"/>
              </w:rPr>
              <w:t>ACEI/ARB: angiotensin converting enzyme inhibitors/angiotensin II receptor antagonists; ACTH: adrenocorticotropic hormone; HIV/AIDS:</w:t>
            </w:r>
            <w:r w:rsidRPr="0051630E">
              <w:rPr>
                <w:rStyle w:val="Heading3Char"/>
                <w:rFonts w:ascii="Arial" w:hAnsi="Arial" w:cs="Arial"/>
                <w:color w:val="000000" w:themeColor="text1"/>
                <w:lang w:val="en"/>
              </w:rPr>
              <w:t xml:space="preserve"> </w:t>
            </w:r>
            <w:r w:rsidRPr="0051630E">
              <w:rPr>
                <w:rFonts w:ascii="Arial" w:hAnsi="Arial" w:cs="Arial"/>
                <w:color w:val="000000" w:themeColor="text1"/>
              </w:rPr>
              <w:t>human immunodeficiency virus/</w:t>
            </w:r>
            <w:r w:rsidRPr="0051630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51630E">
              <w:rPr>
                <w:rFonts w:ascii="Arial" w:hAnsi="Arial" w:cs="Arial"/>
                <w:color w:val="000000" w:themeColor="text1"/>
              </w:rPr>
              <w:t xml:space="preserve">acquired immunodeficiency syndrome; </w:t>
            </w:r>
            <w:r w:rsidR="00B51224" w:rsidRPr="0051630E">
              <w:rPr>
                <w:rFonts w:ascii="Arial" w:hAnsi="Arial" w:cs="Arial"/>
                <w:color w:val="000000" w:themeColor="text1"/>
              </w:rPr>
              <w:t xml:space="preserve">LOINC: </w:t>
            </w:r>
            <w:r w:rsidR="00E6351D" w:rsidRPr="0051630E">
              <w:rPr>
                <w:rFonts w:ascii="Arial" w:hAnsi="Arial" w:cs="Arial"/>
                <w:color w:val="000000" w:themeColor="text1"/>
              </w:rPr>
              <w:t xml:space="preserve">LOINC: Logical Observation Identifiers Names and Codes; </w:t>
            </w:r>
            <w:r w:rsidRPr="0051630E">
              <w:rPr>
                <w:rFonts w:ascii="Arial" w:hAnsi="Arial" w:cs="Arial"/>
                <w:color w:val="000000" w:themeColor="text1"/>
              </w:rPr>
              <w:t>SCA/VA: sudden cardiac arrest/ventricular arrhythmia</w:t>
            </w:r>
          </w:p>
        </w:tc>
      </w:tr>
    </w:tbl>
    <w:p w14:paraId="364194BA" w14:textId="77777777" w:rsidR="00501993" w:rsidRPr="0051630E" w:rsidRDefault="00501993" w:rsidP="00095300">
      <w:pPr>
        <w:spacing w:line="259" w:lineRule="auto"/>
        <w:rPr>
          <w:rFonts w:ascii="Arial" w:eastAsiaTheme="majorEastAsia" w:hAnsi="Arial" w:cs="Arial"/>
          <w:b/>
          <w:bCs/>
          <w:color w:val="000000" w:themeColor="text1"/>
          <w:u w:val="single"/>
        </w:rPr>
      </w:pPr>
    </w:p>
    <w:p w14:paraId="73E57966" w14:textId="42D7ADFE" w:rsidR="00501993" w:rsidRPr="0051630E" w:rsidRDefault="00501993" w:rsidP="00095300">
      <w:pPr>
        <w:spacing w:line="259" w:lineRule="auto"/>
        <w:rPr>
          <w:rFonts w:ascii="Arial" w:eastAsiaTheme="majorEastAsia" w:hAnsi="Arial" w:cs="Arial"/>
          <w:b/>
          <w:bCs/>
          <w:color w:val="000000" w:themeColor="text1"/>
        </w:rPr>
      </w:pPr>
      <w:r w:rsidRPr="0051630E">
        <w:rPr>
          <w:rFonts w:ascii="Arial" w:eastAsiaTheme="majorEastAsia" w:hAnsi="Arial" w:cs="Arial"/>
          <w:b/>
          <w:bCs/>
          <w:color w:val="000000" w:themeColor="text1"/>
        </w:rPr>
        <w:t>Reference:</w:t>
      </w:r>
    </w:p>
    <w:p w14:paraId="2FFD827F" w14:textId="77777777" w:rsidR="00501993" w:rsidRPr="0051630E" w:rsidRDefault="00501993" w:rsidP="00501993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1630E">
        <w:rPr>
          <w:rFonts w:ascii="Arial" w:eastAsiaTheme="majorEastAsia" w:hAnsi="Arial" w:cs="Arial"/>
          <w:b/>
          <w:bCs/>
          <w:color w:val="000000" w:themeColor="text1"/>
          <w:u w:val="single"/>
        </w:rPr>
        <w:fldChar w:fldCharType="begin"/>
      </w:r>
      <w:r w:rsidRPr="0051630E">
        <w:rPr>
          <w:rFonts w:ascii="Arial" w:eastAsiaTheme="majorEastAsia" w:hAnsi="Arial" w:cs="Arial"/>
          <w:b/>
          <w:bCs/>
          <w:color w:val="000000" w:themeColor="text1"/>
          <w:u w:val="single"/>
        </w:rPr>
        <w:instrText xml:space="preserve"> ADDIN EN.REFLIST </w:instrText>
      </w:r>
      <w:r w:rsidRPr="0051630E">
        <w:rPr>
          <w:rFonts w:ascii="Arial" w:eastAsiaTheme="majorEastAsia" w:hAnsi="Arial" w:cs="Arial"/>
          <w:b/>
          <w:bCs/>
          <w:color w:val="000000" w:themeColor="text1"/>
          <w:u w:val="single"/>
        </w:rPr>
        <w:fldChar w:fldCharType="separate"/>
      </w:r>
      <w:r w:rsidRPr="0051630E">
        <w:rPr>
          <w:rFonts w:ascii="Arial" w:hAnsi="Arial" w:cs="Arial"/>
          <w:noProof/>
          <w:color w:val="000000" w:themeColor="text1"/>
        </w:rPr>
        <w:t>(1)</w:t>
      </w:r>
      <w:r w:rsidRPr="0051630E">
        <w:rPr>
          <w:rFonts w:ascii="Arial" w:hAnsi="Arial" w:cs="Arial"/>
          <w:noProof/>
          <w:color w:val="000000" w:themeColor="text1"/>
        </w:rPr>
        <w:tab/>
        <w:t xml:space="preserve">Kim, D.H., Schneeweiss, S., Glynn, R.J., Lipsitz, L.A., Rockwood, K. &amp; Avorn, J. Measuring Frailty in Medicare Data: Development and Validation of a Claims-Based Frailty Index. </w:t>
      </w:r>
      <w:r w:rsidRPr="0051630E">
        <w:rPr>
          <w:rFonts w:ascii="Arial" w:hAnsi="Arial" w:cs="Arial"/>
          <w:i/>
          <w:noProof/>
          <w:color w:val="000000" w:themeColor="text1"/>
        </w:rPr>
        <w:t>J Gerontol A Biol Sci Med Sci</w:t>
      </w:r>
      <w:r w:rsidRPr="0051630E">
        <w:rPr>
          <w:rFonts w:ascii="Arial" w:hAnsi="Arial" w:cs="Arial"/>
          <w:noProof/>
          <w:color w:val="000000" w:themeColor="text1"/>
        </w:rPr>
        <w:t xml:space="preserve">  </w:t>
      </w:r>
      <w:r w:rsidRPr="0051630E">
        <w:rPr>
          <w:rFonts w:ascii="Arial" w:hAnsi="Arial" w:cs="Arial"/>
          <w:b/>
          <w:noProof/>
          <w:color w:val="000000" w:themeColor="text1"/>
        </w:rPr>
        <w:t>73</w:t>
      </w:r>
      <w:r w:rsidRPr="0051630E">
        <w:rPr>
          <w:rFonts w:ascii="Arial" w:hAnsi="Arial" w:cs="Arial"/>
          <w:noProof/>
          <w:color w:val="000000" w:themeColor="text1"/>
        </w:rPr>
        <w:t>, 980-7 (2018).</w:t>
      </w:r>
    </w:p>
    <w:p w14:paraId="09EC0F3B" w14:textId="5DA1652A" w:rsidR="00032691" w:rsidRPr="0051630E" w:rsidRDefault="00501993" w:rsidP="00095300">
      <w:pPr>
        <w:spacing w:line="259" w:lineRule="auto"/>
        <w:rPr>
          <w:rFonts w:ascii="Arial" w:eastAsiaTheme="majorEastAsia" w:hAnsi="Arial" w:cs="Arial"/>
          <w:b/>
          <w:bCs/>
          <w:color w:val="000000" w:themeColor="text1"/>
          <w:u w:val="single"/>
        </w:rPr>
      </w:pPr>
      <w:r w:rsidRPr="0051630E">
        <w:rPr>
          <w:rFonts w:ascii="Arial" w:eastAsiaTheme="majorEastAsia" w:hAnsi="Arial" w:cs="Arial"/>
          <w:b/>
          <w:bCs/>
          <w:color w:val="000000" w:themeColor="text1"/>
          <w:u w:val="single"/>
        </w:rPr>
        <w:fldChar w:fldCharType="end"/>
      </w:r>
    </w:p>
    <w:sectPr w:rsidR="00032691" w:rsidRPr="0051630E" w:rsidSect="00E5210F">
      <w:footerReference w:type="even" r:id="rId7"/>
      <w:footerReference w:type="default" r:id="rId8"/>
      <w:pgSz w:w="15840" w:h="12240" w:orient="landscape" w:code="1"/>
      <w:pgMar w:top="144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A64F1" w14:textId="77777777" w:rsidR="00316B84" w:rsidRDefault="00316B84" w:rsidP="009A37F4">
      <w:pPr>
        <w:spacing w:after="0" w:line="240" w:lineRule="auto"/>
      </w:pPr>
      <w:r>
        <w:separator/>
      </w:r>
    </w:p>
  </w:endnote>
  <w:endnote w:type="continuationSeparator" w:id="0">
    <w:p w14:paraId="7D8FF62E" w14:textId="77777777" w:rsidR="00316B84" w:rsidRDefault="00316B84" w:rsidP="009A3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1910421"/>
      <w:docPartObj>
        <w:docPartGallery w:val="Page Numbers (Bottom of Page)"/>
        <w:docPartUnique/>
      </w:docPartObj>
    </w:sdtPr>
    <w:sdtContent>
      <w:p w14:paraId="2D2B3AE9" w14:textId="37D0162E" w:rsidR="009A37F4" w:rsidRDefault="009A37F4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EF7F5" w14:textId="77777777" w:rsidR="009A37F4" w:rsidRDefault="009A37F4" w:rsidP="009A37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1903012"/>
      <w:docPartObj>
        <w:docPartGallery w:val="Page Numbers (Bottom of Page)"/>
        <w:docPartUnique/>
      </w:docPartObj>
    </w:sdtPr>
    <w:sdtContent>
      <w:p w14:paraId="31AF3CE0" w14:textId="233C4E42" w:rsidR="009A37F4" w:rsidRDefault="009A37F4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DF9DA3" w14:textId="77777777" w:rsidR="009A37F4" w:rsidRDefault="009A37F4" w:rsidP="009A37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DAC02" w14:textId="77777777" w:rsidR="00316B84" w:rsidRDefault="00316B84" w:rsidP="009A37F4">
      <w:pPr>
        <w:spacing w:after="0" w:line="240" w:lineRule="auto"/>
      </w:pPr>
      <w:r>
        <w:separator/>
      </w:r>
    </w:p>
  </w:footnote>
  <w:footnote w:type="continuationSeparator" w:id="0">
    <w:p w14:paraId="14D736D5" w14:textId="77777777" w:rsidR="00316B84" w:rsidRDefault="00316B84" w:rsidP="009A37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793F12"/>
    <w:multiLevelType w:val="hybridMultilevel"/>
    <w:tmpl w:val="26C6C0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CD689CE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2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 w16cid:durableId="283734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rI0MzY0BjJMDJR0lIJTi4sz8/NACgxrAaUjQU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s9p5xxtsa5xexdzkpea5425vwfpvpwetp&quot;&gt;K+furo&lt;record-ids&gt;&lt;item&gt;141&lt;/item&gt;&lt;/record-ids&gt;&lt;/item&gt;&lt;/Libraries&gt;"/>
  </w:docVars>
  <w:rsids>
    <w:rsidRoot w:val="008735B1"/>
    <w:rsid w:val="00016DAE"/>
    <w:rsid w:val="000270B7"/>
    <w:rsid w:val="000311CC"/>
    <w:rsid w:val="000317A5"/>
    <w:rsid w:val="0003254E"/>
    <w:rsid w:val="00032691"/>
    <w:rsid w:val="0003688E"/>
    <w:rsid w:val="00046166"/>
    <w:rsid w:val="00053102"/>
    <w:rsid w:val="000559B1"/>
    <w:rsid w:val="00060D41"/>
    <w:rsid w:val="0006463B"/>
    <w:rsid w:val="000666F0"/>
    <w:rsid w:val="00075974"/>
    <w:rsid w:val="0008119A"/>
    <w:rsid w:val="00095300"/>
    <w:rsid w:val="000B0D0C"/>
    <w:rsid w:val="000C3DCE"/>
    <w:rsid w:val="000E2243"/>
    <w:rsid w:val="000E2DBA"/>
    <w:rsid w:val="000F7FED"/>
    <w:rsid w:val="00120A04"/>
    <w:rsid w:val="00127CA0"/>
    <w:rsid w:val="00167EED"/>
    <w:rsid w:val="0017075A"/>
    <w:rsid w:val="00181123"/>
    <w:rsid w:val="00183E0E"/>
    <w:rsid w:val="00197CA2"/>
    <w:rsid w:val="001A22DC"/>
    <w:rsid w:val="001A718B"/>
    <w:rsid w:val="001B74E5"/>
    <w:rsid w:val="001C0245"/>
    <w:rsid w:val="001C1778"/>
    <w:rsid w:val="001C3820"/>
    <w:rsid w:val="001D6145"/>
    <w:rsid w:val="001E4A6C"/>
    <w:rsid w:val="001E5C02"/>
    <w:rsid w:val="001F415D"/>
    <w:rsid w:val="00202476"/>
    <w:rsid w:val="00206113"/>
    <w:rsid w:val="002272DB"/>
    <w:rsid w:val="00247EAB"/>
    <w:rsid w:val="00260497"/>
    <w:rsid w:val="002750CE"/>
    <w:rsid w:val="00281814"/>
    <w:rsid w:val="002932A8"/>
    <w:rsid w:val="002A6424"/>
    <w:rsid w:val="002B41F2"/>
    <w:rsid w:val="002B695F"/>
    <w:rsid w:val="002B7831"/>
    <w:rsid w:val="002C46E3"/>
    <w:rsid w:val="002D5884"/>
    <w:rsid w:val="002E4AA1"/>
    <w:rsid w:val="00300A4D"/>
    <w:rsid w:val="0030452F"/>
    <w:rsid w:val="00304568"/>
    <w:rsid w:val="00304D83"/>
    <w:rsid w:val="00305742"/>
    <w:rsid w:val="00316B84"/>
    <w:rsid w:val="00324AD4"/>
    <w:rsid w:val="00330251"/>
    <w:rsid w:val="00331815"/>
    <w:rsid w:val="00333ECB"/>
    <w:rsid w:val="003413EA"/>
    <w:rsid w:val="003471D9"/>
    <w:rsid w:val="00352FB8"/>
    <w:rsid w:val="003654C8"/>
    <w:rsid w:val="003751C6"/>
    <w:rsid w:val="00383DE2"/>
    <w:rsid w:val="00384144"/>
    <w:rsid w:val="003864A1"/>
    <w:rsid w:val="003A7C46"/>
    <w:rsid w:val="003B0F43"/>
    <w:rsid w:val="003C0BD6"/>
    <w:rsid w:val="003C4FA3"/>
    <w:rsid w:val="003D3AA3"/>
    <w:rsid w:val="003E7571"/>
    <w:rsid w:val="003F1736"/>
    <w:rsid w:val="003F2B0B"/>
    <w:rsid w:val="003F604E"/>
    <w:rsid w:val="003F7351"/>
    <w:rsid w:val="004249E0"/>
    <w:rsid w:val="00424DE7"/>
    <w:rsid w:val="004259D4"/>
    <w:rsid w:val="004271BB"/>
    <w:rsid w:val="004307DB"/>
    <w:rsid w:val="0043462B"/>
    <w:rsid w:val="004549AE"/>
    <w:rsid w:val="00462EF4"/>
    <w:rsid w:val="00475F6B"/>
    <w:rsid w:val="004B53CC"/>
    <w:rsid w:val="004C3A3E"/>
    <w:rsid w:val="004D4E8D"/>
    <w:rsid w:val="004E52EC"/>
    <w:rsid w:val="004F7077"/>
    <w:rsid w:val="00501993"/>
    <w:rsid w:val="005031D3"/>
    <w:rsid w:val="005144C1"/>
    <w:rsid w:val="0051630E"/>
    <w:rsid w:val="00525DC2"/>
    <w:rsid w:val="005423BB"/>
    <w:rsid w:val="0055719A"/>
    <w:rsid w:val="00580537"/>
    <w:rsid w:val="005854A0"/>
    <w:rsid w:val="00590770"/>
    <w:rsid w:val="005B0615"/>
    <w:rsid w:val="005B5D54"/>
    <w:rsid w:val="005C35B6"/>
    <w:rsid w:val="005C6D09"/>
    <w:rsid w:val="005D2319"/>
    <w:rsid w:val="005E0E02"/>
    <w:rsid w:val="005E3354"/>
    <w:rsid w:val="005E6D9C"/>
    <w:rsid w:val="005F4ABD"/>
    <w:rsid w:val="00600977"/>
    <w:rsid w:val="00603260"/>
    <w:rsid w:val="00606491"/>
    <w:rsid w:val="0061600F"/>
    <w:rsid w:val="00622643"/>
    <w:rsid w:val="00623C4A"/>
    <w:rsid w:val="00645BE7"/>
    <w:rsid w:val="006520A8"/>
    <w:rsid w:val="0066194A"/>
    <w:rsid w:val="00680A7C"/>
    <w:rsid w:val="0069175E"/>
    <w:rsid w:val="00691805"/>
    <w:rsid w:val="006F00CE"/>
    <w:rsid w:val="006F03DB"/>
    <w:rsid w:val="006F261C"/>
    <w:rsid w:val="006F2E57"/>
    <w:rsid w:val="00707F05"/>
    <w:rsid w:val="00712C2A"/>
    <w:rsid w:val="0071501A"/>
    <w:rsid w:val="00720415"/>
    <w:rsid w:val="00735940"/>
    <w:rsid w:val="00760BD7"/>
    <w:rsid w:val="00784D1E"/>
    <w:rsid w:val="00786D99"/>
    <w:rsid w:val="00792F5C"/>
    <w:rsid w:val="00793148"/>
    <w:rsid w:val="007A14CE"/>
    <w:rsid w:val="007C5E80"/>
    <w:rsid w:val="007C6495"/>
    <w:rsid w:val="007E01B5"/>
    <w:rsid w:val="007E0F4C"/>
    <w:rsid w:val="0080541D"/>
    <w:rsid w:val="00820893"/>
    <w:rsid w:val="008335C2"/>
    <w:rsid w:val="00853E34"/>
    <w:rsid w:val="008735B1"/>
    <w:rsid w:val="008736FC"/>
    <w:rsid w:val="008A7477"/>
    <w:rsid w:val="008B3DFB"/>
    <w:rsid w:val="008B7532"/>
    <w:rsid w:val="008C4C4D"/>
    <w:rsid w:val="008F2282"/>
    <w:rsid w:val="00901967"/>
    <w:rsid w:val="009036E7"/>
    <w:rsid w:val="00904154"/>
    <w:rsid w:val="00907FF8"/>
    <w:rsid w:val="00925ED1"/>
    <w:rsid w:val="00927638"/>
    <w:rsid w:val="00936716"/>
    <w:rsid w:val="00936C50"/>
    <w:rsid w:val="00944AB0"/>
    <w:rsid w:val="00947964"/>
    <w:rsid w:val="0095058C"/>
    <w:rsid w:val="009605D7"/>
    <w:rsid w:val="00961E6E"/>
    <w:rsid w:val="00973EE9"/>
    <w:rsid w:val="009740E6"/>
    <w:rsid w:val="00977BD6"/>
    <w:rsid w:val="009A37F4"/>
    <w:rsid w:val="009B5A41"/>
    <w:rsid w:val="009C0785"/>
    <w:rsid w:val="009C391B"/>
    <w:rsid w:val="009C58C2"/>
    <w:rsid w:val="009D108B"/>
    <w:rsid w:val="009D2FD9"/>
    <w:rsid w:val="009D537A"/>
    <w:rsid w:val="009F710F"/>
    <w:rsid w:val="00A15408"/>
    <w:rsid w:val="00A5260C"/>
    <w:rsid w:val="00A535C5"/>
    <w:rsid w:val="00A72A47"/>
    <w:rsid w:val="00A80C7C"/>
    <w:rsid w:val="00A92FDE"/>
    <w:rsid w:val="00A94B4B"/>
    <w:rsid w:val="00AA4F0D"/>
    <w:rsid w:val="00AC31D8"/>
    <w:rsid w:val="00AC475B"/>
    <w:rsid w:val="00AD5A15"/>
    <w:rsid w:val="00AD72DB"/>
    <w:rsid w:val="00B0144A"/>
    <w:rsid w:val="00B13847"/>
    <w:rsid w:val="00B51224"/>
    <w:rsid w:val="00B5381A"/>
    <w:rsid w:val="00B56538"/>
    <w:rsid w:val="00B66B3A"/>
    <w:rsid w:val="00B93B0D"/>
    <w:rsid w:val="00B94A3C"/>
    <w:rsid w:val="00BB1774"/>
    <w:rsid w:val="00BB4E6E"/>
    <w:rsid w:val="00BB5A3E"/>
    <w:rsid w:val="00BC2477"/>
    <w:rsid w:val="00BC2CB4"/>
    <w:rsid w:val="00BC31A2"/>
    <w:rsid w:val="00BD60EC"/>
    <w:rsid w:val="00BE1D2D"/>
    <w:rsid w:val="00BF1F82"/>
    <w:rsid w:val="00BF7FAD"/>
    <w:rsid w:val="00C022D6"/>
    <w:rsid w:val="00C07601"/>
    <w:rsid w:val="00C24920"/>
    <w:rsid w:val="00C270F5"/>
    <w:rsid w:val="00C30DFD"/>
    <w:rsid w:val="00C32F21"/>
    <w:rsid w:val="00C61135"/>
    <w:rsid w:val="00C6310E"/>
    <w:rsid w:val="00C65AA8"/>
    <w:rsid w:val="00C85A78"/>
    <w:rsid w:val="00CB2DC8"/>
    <w:rsid w:val="00CD44C0"/>
    <w:rsid w:val="00CD7A2E"/>
    <w:rsid w:val="00CE0EE8"/>
    <w:rsid w:val="00CE1D9C"/>
    <w:rsid w:val="00D05C06"/>
    <w:rsid w:val="00D14CD6"/>
    <w:rsid w:val="00D47945"/>
    <w:rsid w:val="00D47F3E"/>
    <w:rsid w:val="00D50176"/>
    <w:rsid w:val="00D720C6"/>
    <w:rsid w:val="00D81957"/>
    <w:rsid w:val="00D83937"/>
    <w:rsid w:val="00D91D9C"/>
    <w:rsid w:val="00DA764C"/>
    <w:rsid w:val="00DC4CE2"/>
    <w:rsid w:val="00DE18BA"/>
    <w:rsid w:val="00DF5860"/>
    <w:rsid w:val="00E00732"/>
    <w:rsid w:val="00E17728"/>
    <w:rsid w:val="00E27358"/>
    <w:rsid w:val="00E348EF"/>
    <w:rsid w:val="00E41B95"/>
    <w:rsid w:val="00E5210F"/>
    <w:rsid w:val="00E6351D"/>
    <w:rsid w:val="00E815F0"/>
    <w:rsid w:val="00E816E2"/>
    <w:rsid w:val="00E86D41"/>
    <w:rsid w:val="00E943F8"/>
    <w:rsid w:val="00EB0A7F"/>
    <w:rsid w:val="00EB0DDE"/>
    <w:rsid w:val="00EB7E5F"/>
    <w:rsid w:val="00EE6863"/>
    <w:rsid w:val="00EE6F43"/>
    <w:rsid w:val="00EF0A17"/>
    <w:rsid w:val="00EF44DC"/>
    <w:rsid w:val="00F133B4"/>
    <w:rsid w:val="00F32BB6"/>
    <w:rsid w:val="00F34EEE"/>
    <w:rsid w:val="00F35598"/>
    <w:rsid w:val="00F5620B"/>
    <w:rsid w:val="00F65846"/>
    <w:rsid w:val="00F706A8"/>
    <w:rsid w:val="00F71586"/>
    <w:rsid w:val="00F7219A"/>
    <w:rsid w:val="00F738AD"/>
    <w:rsid w:val="00F7732A"/>
    <w:rsid w:val="00F85CE7"/>
    <w:rsid w:val="00FA08C5"/>
    <w:rsid w:val="00FA612E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421A3"/>
  <w14:defaultImageDpi w14:val="32767"/>
  <w15:chartTrackingRefBased/>
  <w15:docId w15:val="{E257DEF6-6CEC-0346-8C27-CB6B4A90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35B1"/>
    <w:pPr>
      <w:spacing w:after="160" w:line="25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5B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5B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8735B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C2A"/>
    <w:rPr>
      <w:rFonts w:eastAsiaTheme="minorHAnsi"/>
      <w:sz w:val="22"/>
      <w:szCs w:val="22"/>
      <w:lang w:eastAsia="en-US"/>
    </w:rPr>
  </w:style>
  <w:style w:type="character" w:customStyle="1" w:styleId="hgkelc">
    <w:name w:val="hgkelc"/>
    <w:basedOn w:val="DefaultParagraphFont"/>
    <w:rsid w:val="00D47F3E"/>
  </w:style>
  <w:style w:type="character" w:styleId="Emphasis">
    <w:name w:val="Emphasis"/>
    <w:basedOn w:val="DefaultParagraphFont"/>
    <w:uiPriority w:val="20"/>
    <w:qFormat/>
    <w:rsid w:val="005854A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A3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7F4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37F4"/>
  </w:style>
  <w:style w:type="paragraph" w:styleId="Revision">
    <w:name w:val="Revision"/>
    <w:hidden/>
    <w:uiPriority w:val="99"/>
    <w:semiHidden/>
    <w:rsid w:val="005423BB"/>
    <w:rPr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2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2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3B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BB"/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0199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993"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0199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01993"/>
    <w:rPr>
      <w:rFonts w:ascii="Calibr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7</cp:revision>
  <dcterms:created xsi:type="dcterms:W3CDTF">2024-04-29T15:19:00Z</dcterms:created>
  <dcterms:modified xsi:type="dcterms:W3CDTF">2026-01-28T20:11:00Z</dcterms:modified>
</cp:coreProperties>
</file>